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3B9" w:rsidRPr="00E717DA" w:rsidRDefault="00E717DA" w:rsidP="00A473B9">
      <w:pPr>
        <w:spacing w:line="360" w:lineRule="auto"/>
        <w:rPr>
          <w:b/>
        </w:rPr>
      </w:pPr>
      <w:r w:rsidRPr="00E717DA">
        <w:rPr>
          <w:b/>
        </w:rPr>
        <w:t>Supplemental files</w:t>
      </w:r>
    </w:p>
    <w:p w:rsidR="00A473B9" w:rsidRPr="00E717DA" w:rsidRDefault="00E717DA" w:rsidP="00A473B9">
      <w:pPr>
        <w:spacing w:line="360" w:lineRule="auto"/>
        <w:rPr>
          <w:u w:val="single"/>
        </w:rPr>
      </w:pPr>
      <w:r w:rsidRPr="00E717DA">
        <w:rPr>
          <w:u w:val="single"/>
        </w:rPr>
        <w:t>Supplemental file</w:t>
      </w:r>
      <w:r w:rsidR="00A473B9" w:rsidRPr="00E717DA">
        <w:rPr>
          <w:u w:val="single"/>
        </w:rPr>
        <w:t xml:space="preserve"> 1: HF coach questionnaire</w:t>
      </w:r>
    </w:p>
    <w:p w:rsidR="00A473B9" w:rsidRPr="00E717DA" w:rsidRDefault="00A473B9" w:rsidP="00A473B9">
      <w:r w:rsidRPr="00E717DA">
        <w:t xml:space="preserve">Question 1: “Are you more breathless than usually?” 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>Yes, a lot</w:t>
      </w:r>
    </w:p>
    <w:p w:rsidR="00A473B9" w:rsidRPr="00E717DA" w:rsidRDefault="00A473B9" w:rsidP="00A473B9">
      <w:r w:rsidRPr="00E717DA">
        <w:t xml:space="preserve">Question 2: “Did you wake up tonight because of breathlessness or tickling cough?”  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</w:t>
      </w:r>
    </w:p>
    <w:p w:rsidR="00A473B9" w:rsidRPr="00E717DA" w:rsidRDefault="00A473B9" w:rsidP="00A473B9">
      <w:r w:rsidRPr="00E717DA">
        <w:t>Question 3: “Have your legs or feet been more swollen than usually?”</w:t>
      </w:r>
    </w:p>
    <w:p w:rsidR="00A473B9" w:rsidRPr="00E717DA" w:rsidRDefault="00A473B9" w:rsidP="00A473B9">
      <w:r w:rsidRPr="00E717DA">
        <w:t>•</w:t>
      </w:r>
      <w:r w:rsidRPr="00E717DA">
        <w:tab/>
        <w:t>No / Don’t know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>Yes, a lot</w:t>
      </w:r>
    </w:p>
    <w:p w:rsidR="00A473B9" w:rsidRPr="00E717DA" w:rsidRDefault="00A473B9" w:rsidP="00A473B9">
      <w:r w:rsidRPr="00E717DA">
        <w:t>Question 4: “Did you suffer from abdominal distention, loss of appetite, a feeling of fullness or nausea?”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 xml:space="preserve">Yes, a lot </w:t>
      </w:r>
    </w:p>
    <w:p w:rsidR="00A473B9" w:rsidRPr="00E717DA" w:rsidRDefault="00A473B9" w:rsidP="00A473B9">
      <w:r w:rsidRPr="00E717DA">
        <w:t>Question 5: “Did you gain weight over the past 3 days?” [This question is only offered if Question 3 or Question 4 were answered with “Yes, a little” or “Yes, a lot”]</w:t>
      </w:r>
    </w:p>
    <w:p w:rsidR="00A473B9" w:rsidRPr="00E717DA" w:rsidRDefault="00A473B9" w:rsidP="00A473B9">
      <w:r w:rsidRPr="00E717DA">
        <w:t>•</w:t>
      </w:r>
      <w:r w:rsidRPr="00E717DA">
        <w:tab/>
        <w:t>No / Don’t know</w:t>
      </w:r>
    </w:p>
    <w:p w:rsidR="00A473B9" w:rsidRPr="00E717DA" w:rsidRDefault="00A473B9" w:rsidP="00A473B9">
      <w:r w:rsidRPr="00E717DA">
        <w:t>•</w:t>
      </w:r>
      <w:r w:rsidRPr="00E717DA">
        <w:tab/>
        <w:t>Yes, less than 2 kg</w:t>
      </w:r>
    </w:p>
    <w:p w:rsidR="00A473B9" w:rsidRPr="00E717DA" w:rsidRDefault="00A473B9" w:rsidP="00A473B9">
      <w:r w:rsidRPr="00E717DA">
        <w:t>•</w:t>
      </w:r>
      <w:r w:rsidRPr="00E717DA">
        <w:tab/>
        <w:t>Yes, more than 2 kg</w:t>
      </w:r>
    </w:p>
    <w:p w:rsidR="00A473B9" w:rsidRPr="00E717DA" w:rsidRDefault="00A473B9" w:rsidP="00A473B9">
      <w:r w:rsidRPr="00E717DA">
        <w:t xml:space="preserve">Question 6: “Did you have chest pain since our last session?” 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resolved</w:t>
      </w:r>
    </w:p>
    <w:p w:rsidR="00A473B9" w:rsidRPr="00E717DA" w:rsidRDefault="00A473B9" w:rsidP="00A473B9">
      <w:r w:rsidRPr="00E717DA">
        <w:t>•</w:t>
      </w:r>
      <w:r w:rsidRPr="00E717DA">
        <w:tab/>
        <w:t>Yes, still present</w:t>
      </w:r>
    </w:p>
    <w:p w:rsidR="00A473B9" w:rsidRPr="00E717DA" w:rsidRDefault="00A473B9" w:rsidP="00A473B9">
      <w:r w:rsidRPr="00E717DA">
        <w:t xml:space="preserve">Question 7: “Did you feel more lightheaded or faint than usually?” 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>Yes, a lot</w:t>
      </w:r>
    </w:p>
    <w:p w:rsidR="00A473B9" w:rsidRPr="00E717DA" w:rsidRDefault="00A473B9" w:rsidP="00A473B9">
      <w:r w:rsidRPr="00E717DA">
        <w:t>Question 8: “Do you feel anxious or concerned about your heart failure?”  [This question is only offered if patients reported symptoms during this or the previous session, irrespective of the type of symptoms]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>Yes, a lot</w:t>
      </w:r>
    </w:p>
    <w:p w:rsidR="00A473B9" w:rsidRPr="00E717DA" w:rsidRDefault="00A473B9" w:rsidP="00A473B9">
      <w:r w:rsidRPr="00E717DA">
        <w:t>Question 9: “Did you struggle more than normally to perform your daily activities?” [This question is only offered if patients reported symptoms during this or the previous session, irrespective of the type of symptoms]</w:t>
      </w:r>
    </w:p>
    <w:p w:rsidR="00A473B9" w:rsidRPr="00E717DA" w:rsidRDefault="00A473B9" w:rsidP="00A473B9">
      <w:r w:rsidRPr="00E717DA">
        <w:t>•</w:t>
      </w:r>
      <w:r w:rsidRPr="00E717DA">
        <w:tab/>
        <w:t>No</w:t>
      </w:r>
    </w:p>
    <w:p w:rsidR="00A473B9" w:rsidRPr="00E717DA" w:rsidRDefault="00A473B9" w:rsidP="00A473B9">
      <w:r w:rsidRPr="00E717DA">
        <w:t>•</w:t>
      </w:r>
      <w:r w:rsidRPr="00E717DA">
        <w:tab/>
        <w:t>Yes, a little</w:t>
      </w:r>
    </w:p>
    <w:p w:rsidR="00A473B9" w:rsidRPr="00E717DA" w:rsidRDefault="00A473B9" w:rsidP="00A473B9">
      <w:r w:rsidRPr="00E717DA">
        <w:t>•</w:t>
      </w:r>
      <w:r w:rsidRPr="00E717DA">
        <w:tab/>
        <w:t>Yes, a lot / Couldn’t do anything</w:t>
      </w:r>
    </w:p>
    <w:p w:rsidR="00A473B9" w:rsidRPr="00E717DA" w:rsidRDefault="00A473B9" w:rsidP="00A473B9"/>
    <w:p w:rsidR="00A473B9" w:rsidRPr="00E717DA" w:rsidRDefault="00A473B9" w:rsidP="00A473B9"/>
    <w:p w:rsidR="00A473B9" w:rsidRPr="00E717DA" w:rsidRDefault="00A473B9" w:rsidP="00A473B9"/>
    <w:p w:rsidR="00A473B9" w:rsidRPr="00E717DA" w:rsidRDefault="00E717DA" w:rsidP="00A473B9">
      <w:pPr>
        <w:pStyle w:val="Lijstalinea"/>
        <w:ind w:left="0"/>
        <w:rPr>
          <w:bCs/>
          <w:u w:val="single"/>
        </w:rPr>
      </w:pPr>
      <w:r w:rsidRPr="00E717DA">
        <w:rPr>
          <w:u w:val="single"/>
        </w:rPr>
        <w:lastRenderedPageBreak/>
        <w:t>Supplemental file 2</w:t>
      </w:r>
      <w:r w:rsidR="00A473B9" w:rsidRPr="00E717DA">
        <w:rPr>
          <w:u w:val="single"/>
        </w:rPr>
        <w:t xml:space="preserve">: </w:t>
      </w:r>
      <w:r w:rsidR="00A473B9" w:rsidRPr="00E717DA">
        <w:rPr>
          <w:bCs/>
          <w:u w:val="single"/>
        </w:rPr>
        <w:t>The System Usability Scale</w:t>
      </w:r>
    </w:p>
    <w:p w:rsidR="00A473B9" w:rsidRPr="00E717DA" w:rsidRDefault="00A473B9" w:rsidP="00A473B9">
      <w:r w:rsidRPr="00E717DA">
        <w:t>1.</w:t>
      </w:r>
      <w:r w:rsidRPr="00E717DA">
        <w:tab/>
        <w:t>I think that I would like to use this system frequently.</w:t>
      </w:r>
    </w:p>
    <w:p w:rsidR="00A473B9" w:rsidRPr="00E717DA" w:rsidRDefault="00A473B9" w:rsidP="00A473B9">
      <w:r w:rsidRPr="00E717DA">
        <w:t>2.</w:t>
      </w:r>
      <w:r w:rsidRPr="00E717DA">
        <w:tab/>
        <w:t>I found the system unnecessarily complex.</w:t>
      </w:r>
    </w:p>
    <w:p w:rsidR="00A473B9" w:rsidRPr="00E717DA" w:rsidRDefault="00A473B9" w:rsidP="00A473B9">
      <w:r w:rsidRPr="00E717DA">
        <w:t>3.</w:t>
      </w:r>
      <w:r w:rsidRPr="00E717DA">
        <w:tab/>
        <w:t>I thought the system was easy to use.</w:t>
      </w:r>
    </w:p>
    <w:p w:rsidR="00A473B9" w:rsidRPr="00E717DA" w:rsidRDefault="00A473B9" w:rsidP="00A473B9">
      <w:r w:rsidRPr="00E717DA">
        <w:t>4.</w:t>
      </w:r>
      <w:r w:rsidRPr="00E717DA">
        <w:tab/>
        <w:t>I think that I would need the support of a technical person to be able to use this system.</w:t>
      </w:r>
    </w:p>
    <w:p w:rsidR="00A473B9" w:rsidRPr="00E717DA" w:rsidRDefault="00A473B9" w:rsidP="00A473B9">
      <w:r w:rsidRPr="00E717DA">
        <w:t>5.</w:t>
      </w:r>
      <w:r w:rsidRPr="00E717DA">
        <w:tab/>
        <w:t>I found the various functions in this system were well integrated.</w:t>
      </w:r>
    </w:p>
    <w:p w:rsidR="00A473B9" w:rsidRPr="00E717DA" w:rsidRDefault="00A473B9" w:rsidP="00A473B9">
      <w:r w:rsidRPr="00E717DA">
        <w:t>6.</w:t>
      </w:r>
      <w:r w:rsidRPr="00E717DA">
        <w:tab/>
        <w:t>I thought there was too much inconsistency in this system.</w:t>
      </w:r>
    </w:p>
    <w:p w:rsidR="00A473B9" w:rsidRPr="00E717DA" w:rsidRDefault="00A473B9" w:rsidP="00A473B9">
      <w:r w:rsidRPr="00E717DA">
        <w:t>7.</w:t>
      </w:r>
      <w:r w:rsidRPr="00E717DA">
        <w:tab/>
        <w:t>I would imagine that most people would learn to use this system very quickly.</w:t>
      </w:r>
    </w:p>
    <w:p w:rsidR="00A473B9" w:rsidRPr="00E717DA" w:rsidRDefault="00A473B9" w:rsidP="00A473B9">
      <w:r w:rsidRPr="00E717DA">
        <w:t>8.</w:t>
      </w:r>
      <w:r w:rsidRPr="00E717DA">
        <w:tab/>
        <w:t>I found the system very cumbersome to use.</w:t>
      </w:r>
    </w:p>
    <w:p w:rsidR="00A473B9" w:rsidRPr="00E717DA" w:rsidRDefault="00A473B9" w:rsidP="00A473B9">
      <w:r w:rsidRPr="00E717DA">
        <w:t>9.</w:t>
      </w:r>
      <w:r w:rsidRPr="00E717DA">
        <w:tab/>
        <w:t>I felt very confident using the system.</w:t>
      </w:r>
    </w:p>
    <w:p w:rsidR="00A473B9" w:rsidRPr="00E717DA" w:rsidRDefault="00A473B9" w:rsidP="00A473B9">
      <w:r w:rsidRPr="00E717DA">
        <w:t>10.</w:t>
      </w:r>
      <w:r w:rsidRPr="00E717DA">
        <w:tab/>
        <w:t>I needed to learn a lot of things before I could get going with this system.</w:t>
      </w:r>
    </w:p>
    <w:p w:rsidR="00A473B9" w:rsidRPr="00E717DA" w:rsidRDefault="00A473B9" w:rsidP="00A473B9"/>
    <w:p w:rsidR="00A473B9" w:rsidRPr="00E717DA" w:rsidRDefault="00A473B9" w:rsidP="00A473B9"/>
    <w:p w:rsidR="00A473B9" w:rsidRPr="00E717DA" w:rsidRDefault="00E717DA" w:rsidP="00A473B9">
      <w:pPr>
        <w:rPr>
          <w:bCs/>
          <w:u w:val="single"/>
        </w:rPr>
      </w:pPr>
      <w:r w:rsidRPr="00E717DA">
        <w:rPr>
          <w:u w:val="single"/>
        </w:rPr>
        <w:t xml:space="preserve">Supplemental file </w:t>
      </w:r>
      <w:r w:rsidR="00A473B9" w:rsidRPr="00E717DA">
        <w:rPr>
          <w:u w:val="single"/>
        </w:rPr>
        <w:t xml:space="preserve">3: </w:t>
      </w:r>
      <w:r w:rsidR="00A473B9" w:rsidRPr="00E717DA">
        <w:rPr>
          <w:bCs/>
          <w:u w:val="single"/>
        </w:rPr>
        <w:t>Patient Satisfaction Score (score 0-5)</w:t>
      </w:r>
    </w:p>
    <w:p w:rsidR="00A473B9" w:rsidRPr="00E717DA" w:rsidRDefault="00A473B9" w:rsidP="00A473B9">
      <w:r w:rsidRPr="00E717DA">
        <w:t>1.</w:t>
      </w:r>
      <w:r w:rsidRPr="00E717DA">
        <w:tab/>
        <w:t>Molly reads out loud</w:t>
      </w:r>
    </w:p>
    <w:p w:rsidR="00A473B9" w:rsidRPr="00E717DA" w:rsidRDefault="00A473B9" w:rsidP="00A473B9">
      <w:r w:rsidRPr="00E717DA">
        <w:t>2.</w:t>
      </w:r>
      <w:r w:rsidRPr="00E717DA">
        <w:tab/>
        <w:t>Molly’s voice in general</w:t>
      </w:r>
    </w:p>
    <w:p w:rsidR="00A473B9" w:rsidRPr="00E717DA" w:rsidRDefault="00A473B9" w:rsidP="00A473B9">
      <w:r w:rsidRPr="00E717DA">
        <w:t>3.</w:t>
      </w:r>
      <w:r w:rsidRPr="00E717DA">
        <w:tab/>
        <w:t>Clarity of Molly’s voice</w:t>
      </w:r>
    </w:p>
    <w:p w:rsidR="00A473B9" w:rsidRPr="00E717DA" w:rsidRDefault="00A473B9" w:rsidP="00A473B9">
      <w:r w:rsidRPr="00E717DA">
        <w:t>4.</w:t>
      </w:r>
      <w:r w:rsidRPr="00E717DA">
        <w:tab/>
        <w:t>Instructions for using Molly</w:t>
      </w:r>
    </w:p>
    <w:p w:rsidR="00A473B9" w:rsidRPr="00E717DA" w:rsidRDefault="00A473B9" w:rsidP="00A473B9">
      <w:r w:rsidRPr="00E717DA">
        <w:t>5.</w:t>
      </w:r>
      <w:r w:rsidRPr="00E717DA">
        <w:tab/>
        <w:t>Support with technical problems</w:t>
      </w:r>
    </w:p>
    <w:p w:rsidR="00A473B9" w:rsidRPr="005F17AC" w:rsidRDefault="00A473B9" w:rsidP="00A473B9"/>
    <w:p w:rsidR="00F92060" w:rsidRDefault="00F92060">
      <w:bookmarkStart w:id="0" w:name="_GoBack"/>
      <w:bookmarkEnd w:id="0"/>
    </w:p>
    <w:sectPr w:rsidR="00F92060" w:rsidSect="00F00B2D">
      <w:footerReference w:type="default" r:id="rId6"/>
      <w:pgSz w:w="12240" w:h="15840" w:code="1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060" w:rsidRDefault="00F92060">
      <w:r>
        <w:separator/>
      </w:r>
    </w:p>
  </w:endnote>
  <w:endnote w:type="continuationSeparator" w:id="0">
    <w:p w:rsidR="00F92060" w:rsidRDefault="00F9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0296015"/>
      <w:docPartObj>
        <w:docPartGallery w:val="Page Numbers (Bottom of Page)"/>
        <w:docPartUnique/>
      </w:docPartObj>
    </w:sdtPr>
    <w:sdtContent>
      <w:p w:rsidR="00F00B2D" w:rsidRDefault="00F00B2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0B2D">
          <w:rPr>
            <w:noProof/>
            <w:lang w:val="nl-NL"/>
          </w:rPr>
          <w:t>2</w:t>
        </w:r>
        <w:r>
          <w:fldChar w:fldCharType="end"/>
        </w:r>
      </w:p>
    </w:sdtContent>
  </w:sdt>
  <w:p w:rsidR="00F92060" w:rsidRDefault="00F920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060" w:rsidRDefault="00F92060">
      <w:r>
        <w:separator/>
      </w:r>
    </w:p>
  </w:footnote>
  <w:footnote w:type="continuationSeparator" w:id="0">
    <w:p w:rsidR="00F92060" w:rsidRDefault="00F92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F93"/>
    <w:rsid w:val="000133AA"/>
    <w:rsid w:val="000144EC"/>
    <w:rsid w:val="00081B9A"/>
    <w:rsid w:val="0009253E"/>
    <w:rsid w:val="000C585E"/>
    <w:rsid w:val="00193927"/>
    <w:rsid w:val="001B13E0"/>
    <w:rsid w:val="001F2680"/>
    <w:rsid w:val="0022363B"/>
    <w:rsid w:val="00267A72"/>
    <w:rsid w:val="00282CAE"/>
    <w:rsid w:val="00295E8C"/>
    <w:rsid w:val="00323EB8"/>
    <w:rsid w:val="00331778"/>
    <w:rsid w:val="003640F2"/>
    <w:rsid w:val="003D5228"/>
    <w:rsid w:val="003E56BB"/>
    <w:rsid w:val="00487579"/>
    <w:rsid w:val="004A6F93"/>
    <w:rsid w:val="00541345"/>
    <w:rsid w:val="0055637B"/>
    <w:rsid w:val="005E7D6A"/>
    <w:rsid w:val="00661569"/>
    <w:rsid w:val="006C0F5A"/>
    <w:rsid w:val="007025B3"/>
    <w:rsid w:val="007460B9"/>
    <w:rsid w:val="00765E86"/>
    <w:rsid w:val="0078608F"/>
    <w:rsid w:val="00825C34"/>
    <w:rsid w:val="008928A1"/>
    <w:rsid w:val="008C2F2B"/>
    <w:rsid w:val="009B6260"/>
    <w:rsid w:val="009C7E25"/>
    <w:rsid w:val="009D610E"/>
    <w:rsid w:val="00A10E10"/>
    <w:rsid w:val="00A473B9"/>
    <w:rsid w:val="00A57A96"/>
    <w:rsid w:val="00A73E3D"/>
    <w:rsid w:val="00AF1DCC"/>
    <w:rsid w:val="00AF55B0"/>
    <w:rsid w:val="00B25061"/>
    <w:rsid w:val="00B36D2E"/>
    <w:rsid w:val="00B6441B"/>
    <w:rsid w:val="00B64AF6"/>
    <w:rsid w:val="00B76D41"/>
    <w:rsid w:val="00C22D74"/>
    <w:rsid w:val="00C86E99"/>
    <w:rsid w:val="00C873DB"/>
    <w:rsid w:val="00C9342D"/>
    <w:rsid w:val="00C96295"/>
    <w:rsid w:val="00CB3453"/>
    <w:rsid w:val="00CC074E"/>
    <w:rsid w:val="00CF1A94"/>
    <w:rsid w:val="00D25C84"/>
    <w:rsid w:val="00D40BA0"/>
    <w:rsid w:val="00D44EB1"/>
    <w:rsid w:val="00D60889"/>
    <w:rsid w:val="00D86C27"/>
    <w:rsid w:val="00E23589"/>
    <w:rsid w:val="00E43E0B"/>
    <w:rsid w:val="00E717DA"/>
    <w:rsid w:val="00EB5C01"/>
    <w:rsid w:val="00EE39C4"/>
    <w:rsid w:val="00EF0B43"/>
    <w:rsid w:val="00F00B2D"/>
    <w:rsid w:val="00F54621"/>
    <w:rsid w:val="00F906CB"/>
    <w:rsid w:val="00F9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F1154"/>
  <w15:chartTrackingRefBased/>
  <w15:docId w15:val="{5CD9314E-6680-4915-B905-8E5B63FA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73B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A473B9"/>
    <w:pPr>
      <w:spacing w:before="100" w:beforeAutospacing="1" w:after="100" w:afterAutospacing="1"/>
    </w:pPr>
    <w:rPr>
      <w:rFonts w:eastAsiaTheme="minorHAnsi"/>
    </w:rPr>
  </w:style>
  <w:style w:type="paragraph" w:styleId="Lijstalinea">
    <w:name w:val="List Paragraph"/>
    <w:basedOn w:val="Standaard"/>
    <w:uiPriority w:val="34"/>
    <w:qFormat/>
    <w:rsid w:val="00A473B9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A473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473B9"/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F9206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F9206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F9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00B2D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00B2D"/>
    <w:rPr>
      <w:rFonts w:ascii="Times New Roman" w:eastAsiaTheme="minorEastAsia" w:hAnsi="Times New Roman" w:cs="Times New Roman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 A.J. (Arno)</dc:creator>
  <cp:keywords/>
  <dc:description/>
  <cp:lastModifiedBy>Gingele A.J. (Arno)</cp:lastModifiedBy>
  <cp:revision>4</cp:revision>
  <dcterms:created xsi:type="dcterms:W3CDTF">2022-06-13T13:36:00Z</dcterms:created>
  <dcterms:modified xsi:type="dcterms:W3CDTF">2022-09-02T07:24:00Z</dcterms:modified>
</cp:coreProperties>
</file>